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A5EF4" w14:textId="5B2AAF47" w:rsidR="0027626F" w:rsidRDefault="003801B9" w:rsidP="002762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01B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F9330B4" w14:textId="77777777" w:rsidR="0027626F" w:rsidRDefault="0027626F" w:rsidP="002762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790A8" w14:textId="318E8A2D" w:rsidR="003801B9" w:rsidRPr="00184D7A" w:rsidRDefault="002762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E1C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84D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01B9">
        <w:rPr>
          <w:rFonts w:ascii="Times New Roman" w:hAnsi="Times New Roman" w:cs="Times New Roman"/>
          <w:sz w:val="24"/>
          <w:szCs w:val="24"/>
        </w:rPr>
        <w:t>Descriptive statistics on buying behavior</w:t>
      </w:r>
      <w:r w:rsidR="003F646C">
        <w:rPr>
          <w:rFonts w:ascii="Times New Roman" w:hAnsi="Times New Roman" w:cs="Times New Roman"/>
          <w:sz w:val="24"/>
          <w:szCs w:val="24"/>
        </w:rPr>
        <w:t xml:space="preserve"> and vaccination inten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384"/>
        <w:gridCol w:w="1307"/>
        <w:gridCol w:w="1384"/>
        <w:gridCol w:w="1307"/>
        <w:gridCol w:w="1384"/>
        <w:gridCol w:w="1307"/>
        <w:gridCol w:w="1384"/>
        <w:gridCol w:w="1307"/>
      </w:tblGrid>
      <w:tr w:rsidR="0098750E" w:rsidRPr="001C1E7F" w14:paraId="6E007DD5" w14:textId="193746CC" w:rsidTr="0098750E">
        <w:tc>
          <w:tcPr>
            <w:tcW w:w="0" w:type="auto"/>
            <w:tcBorders>
              <w:top w:val="single" w:sz="4" w:space="0" w:color="auto"/>
            </w:tcBorders>
          </w:tcPr>
          <w:p w14:paraId="7FE752BA" w14:textId="77777777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AE9B32" w14:textId="750B868C" w:rsidR="00F038A4" w:rsidRPr="001C1E7F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suppl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8209A3" w14:textId="1CDBC054" w:rsidR="00F038A4" w:rsidRPr="001C1E7F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ine suppl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E16D0" w14:textId="67BD8B16" w:rsidR="00F038A4" w:rsidRPr="001C1E7F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itary suppli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A3AE69" w14:textId="2074B588" w:rsidR="00F038A4" w:rsidRPr="001C1E7F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E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ion intention</w:t>
            </w:r>
          </w:p>
        </w:tc>
      </w:tr>
      <w:tr w:rsidR="0098750E" w:rsidRPr="001C1E7F" w14:paraId="4DC2EBE7" w14:textId="3A66FC17" w:rsidTr="0098750E">
        <w:tc>
          <w:tcPr>
            <w:tcW w:w="0" w:type="auto"/>
            <w:tcBorders>
              <w:bottom w:val="single" w:sz="4" w:space="0" w:color="auto"/>
            </w:tcBorders>
          </w:tcPr>
          <w:p w14:paraId="03C6073D" w14:textId="77777777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105167" w14:textId="60DFD1C1" w:rsidR="00F038A4" w:rsidRPr="0098750E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B6CFA2" w14:textId="1BE59ACE" w:rsidR="00F038A4" w:rsidRPr="0098750E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FB6A3" w14:textId="4A53B406" w:rsidR="00F038A4" w:rsidRPr="0098750E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46D040" w14:textId="4AF2E7B3" w:rsidR="00F038A4" w:rsidRPr="0098750E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DE3300" w14:textId="310C528D" w:rsidR="00F038A4" w:rsidRPr="0098750E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B52854" w14:textId="5B4919E9" w:rsidR="00F038A4" w:rsidRPr="0098750E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77225" w14:textId="0CC8302C" w:rsidR="00F038A4" w:rsidRPr="0098750E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E1C145" w14:textId="28DA45DD" w:rsidR="00F038A4" w:rsidRPr="0098750E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</w:tr>
      <w:tr w:rsidR="0098750E" w14:paraId="01AA0082" w14:textId="3EC02F69" w:rsidTr="0098750E">
        <w:tc>
          <w:tcPr>
            <w:tcW w:w="0" w:type="auto"/>
            <w:tcBorders>
              <w:top w:val="single" w:sz="4" w:space="0" w:color="auto"/>
            </w:tcBorders>
          </w:tcPr>
          <w:p w14:paraId="23E8546F" w14:textId="0584D034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amou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5202F4" w14:textId="7618738C" w:rsidR="00F038A4" w:rsidRDefault="00D55820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 w:rsidR="00E50131">
              <w:rPr>
                <w:rFonts w:ascii="Times New Roman" w:hAnsi="Times New Roman" w:cs="Times New Roman"/>
                <w:sz w:val="24"/>
                <w:szCs w:val="24"/>
              </w:rPr>
              <w:t xml:space="preserve"> (35.6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74509" w14:textId="3E4A99F1" w:rsidR="00F038A4" w:rsidRDefault="00D55820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1A5DFA">
              <w:rPr>
                <w:rFonts w:ascii="Times New Roman" w:hAnsi="Times New Roman" w:cs="Times New Roman"/>
                <w:sz w:val="24"/>
                <w:szCs w:val="24"/>
              </w:rPr>
              <w:t xml:space="preserve"> (33.3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4813FF" w14:textId="674C118C" w:rsidR="00F038A4" w:rsidRDefault="00885A71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  <w:r w:rsidR="000D6107">
              <w:rPr>
                <w:rFonts w:ascii="Times New Roman" w:hAnsi="Times New Roman" w:cs="Times New Roman"/>
                <w:sz w:val="24"/>
                <w:szCs w:val="24"/>
              </w:rPr>
              <w:t xml:space="preserve"> (59.1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92D720" w14:textId="3D804249" w:rsidR="00F038A4" w:rsidRDefault="00885A71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0D6107">
              <w:rPr>
                <w:rFonts w:ascii="Times New Roman" w:hAnsi="Times New Roman" w:cs="Times New Roman"/>
                <w:sz w:val="24"/>
                <w:szCs w:val="24"/>
              </w:rPr>
              <w:t xml:space="preserve"> (47.4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33F0CF" w14:textId="39F11526" w:rsidR="00F038A4" w:rsidRDefault="00626A32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 xml:space="preserve"> (32.1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0FE8FB" w14:textId="0AF4AB5F" w:rsidR="00F038A4" w:rsidRDefault="00626A32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 xml:space="preserve"> (29.3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06F267" w14:textId="5AD8FA8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7A396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50E" w14:paraId="035391B1" w14:textId="6A7BA687" w:rsidTr="0098750E">
        <w:tc>
          <w:tcPr>
            <w:tcW w:w="0" w:type="auto"/>
          </w:tcPr>
          <w:p w14:paraId="71E21D64" w14:textId="45738E3B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ce as much</w:t>
            </w:r>
          </w:p>
        </w:tc>
        <w:tc>
          <w:tcPr>
            <w:tcW w:w="0" w:type="auto"/>
          </w:tcPr>
          <w:p w14:paraId="17A89B13" w14:textId="4F3BDF4D" w:rsidR="00F038A4" w:rsidRDefault="00D55820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E50131">
              <w:rPr>
                <w:rFonts w:ascii="Times New Roman" w:hAnsi="Times New Roman" w:cs="Times New Roman"/>
                <w:sz w:val="24"/>
                <w:szCs w:val="24"/>
              </w:rPr>
              <w:t xml:space="preserve"> (23.14%)</w:t>
            </w:r>
          </w:p>
        </w:tc>
        <w:tc>
          <w:tcPr>
            <w:tcW w:w="0" w:type="auto"/>
          </w:tcPr>
          <w:p w14:paraId="456880E6" w14:textId="3FA4D59E" w:rsidR="00F038A4" w:rsidRDefault="00D55820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A5DFA">
              <w:rPr>
                <w:rFonts w:ascii="Times New Roman" w:hAnsi="Times New Roman" w:cs="Times New Roman"/>
                <w:sz w:val="24"/>
                <w:szCs w:val="24"/>
              </w:rPr>
              <w:t xml:space="preserve"> (20.90%)</w:t>
            </w:r>
          </w:p>
        </w:tc>
        <w:tc>
          <w:tcPr>
            <w:tcW w:w="0" w:type="auto"/>
          </w:tcPr>
          <w:p w14:paraId="3A51F23B" w14:textId="6BD2A421" w:rsidR="00F038A4" w:rsidRDefault="00885A71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0D6107">
              <w:rPr>
                <w:rFonts w:ascii="Times New Roman" w:hAnsi="Times New Roman" w:cs="Times New Roman"/>
                <w:sz w:val="24"/>
                <w:szCs w:val="24"/>
              </w:rPr>
              <w:t xml:space="preserve"> (18.49%)</w:t>
            </w:r>
          </w:p>
        </w:tc>
        <w:tc>
          <w:tcPr>
            <w:tcW w:w="0" w:type="auto"/>
          </w:tcPr>
          <w:p w14:paraId="2435D713" w14:textId="36B5FDEF" w:rsidR="00F038A4" w:rsidRDefault="00885A71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0D6107">
              <w:rPr>
                <w:rFonts w:ascii="Times New Roman" w:hAnsi="Times New Roman" w:cs="Times New Roman"/>
                <w:sz w:val="24"/>
                <w:szCs w:val="24"/>
              </w:rPr>
              <w:t xml:space="preserve"> (18.64%)</w:t>
            </w:r>
          </w:p>
        </w:tc>
        <w:tc>
          <w:tcPr>
            <w:tcW w:w="0" w:type="auto"/>
          </w:tcPr>
          <w:p w14:paraId="74C6A276" w14:textId="5BAC8946" w:rsidR="00F038A4" w:rsidRDefault="00626A32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 xml:space="preserve"> (23.14%)</w:t>
            </w:r>
          </w:p>
        </w:tc>
        <w:tc>
          <w:tcPr>
            <w:tcW w:w="0" w:type="auto"/>
          </w:tcPr>
          <w:p w14:paraId="75174341" w14:textId="7CD18E28" w:rsidR="00F038A4" w:rsidRDefault="00626A32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 xml:space="preserve"> (16.38%)</w:t>
            </w:r>
          </w:p>
        </w:tc>
        <w:tc>
          <w:tcPr>
            <w:tcW w:w="0" w:type="auto"/>
          </w:tcPr>
          <w:p w14:paraId="1EBEA33F" w14:textId="6A69BA26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B07EC2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50E" w14:paraId="3C5710D4" w14:textId="21FB99AB" w:rsidTr="0098750E">
        <w:tc>
          <w:tcPr>
            <w:tcW w:w="0" w:type="auto"/>
          </w:tcPr>
          <w:p w14:paraId="3808DA7D" w14:textId="78641499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times as much</w:t>
            </w:r>
          </w:p>
        </w:tc>
        <w:tc>
          <w:tcPr>
            <w:tcW w:w="0" w:type="auto"/>
          </w:tcPr>
          <w:p w14:paraId="538FEB0E" w14:textId="3B81C207" w:rsidR="00F038A4" w:rsidRDefault="00D55820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E50131">
              <w:rPr>
                <w:rFonts w:ascii="Times New Roman" w:hAnsi="Times New Roman" w:cs="Times New Roman"/>
                <w:sz w:val="24"/>
                <w:szCs w:val="24"/>
              </w:rPr>
              <w:t xml:space="preserve"> (17.62%)</w:t>
            </w:r>
          </w:p>
        </w:tc>
        <w:tc>
          <w:tcPr>
            <w:tcW w:w="0" w:type="auto"/>
          </w:tcPr>
          <w:p w14:paraId="240A81F5" w14:textId="3EE74FB0" w:rsidR="00F038A4" w:rsidRDefault="00D55820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1A5DFA">
              <w:rPr>
                <w:rFonts w:ascii="Times New Roman" w:hAnsi="Times New Roman" w:cs="Times New Roman"/>
                <w:sz w:val="24"/>
                <w:szCs w:val="24"/>
              </w:rPr>
              <w:t xml:space="preserve"> (16.38%)</w:t>
            </w:r>
          </w:p>
        </w:tc>
        <w:tc>
          <w:tcPr>
            <w:tcW w:w="0" w:type="auto"/>
          </w:tcPr>
          <w:p w14:paraId="53394C87" w14:textId="706A2961" w:rsidR="00F038A4" w:rsidRDefault="00885A71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0D6107">
              <w:rPr>
                <w:rFonts w:ascii="Times New Roman" w:hAnsi="Times New Roman" w:cs="Times New Roman"/>
                <w:sz w:val="24"/>
                <w:szCs w:val="24"/>
              </w:rPr>
              <w:t xml:space="preserve"> (10.04%)</w:t>
            </w:r>
          </w:p>
        </w:tc>
        <w:tc>
          <w:tcPr>
            <w:tcW w:w="0" w:type="auto"/>
          </w:tcPr>
          <w:p w14:paraId="586704EE" w14:textId="2139D336" w:rsidR="00F038A4" w:rsidRDefault="00885A71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D6107">
              <w:rPr>
                <w:rFonts w:ascii="Times New Roman" w:hAnsi="Times New Roman" w:cs="Times New Roman"/>
                <w:sz w:val="24"/>
                <w:szCs w:val="24"/>
              </w:rPr>
              <w:t xml:space="preserve"> (13.56%)</w:t>
            </w:r>
          </w:p>
        </w:tc>
        <w:tc>
          <w:tcPr>
            <w:tcW w:w="0" w:type="auto"/>
          </w:tcPr>
          <w:p w14:paraId="5839CC14" w14:textId="144F076C" w:rsidR="00F038A4" w:rsidRDefault="00626A32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 xml:space="preserve"> (15.14%)</w:t>
            </w:r>
          </w:p>
        </w:tc>
        <w:tc>
          <w:tcPr>
            <w:tcW w:w="0" w:type="auto"/>
          </w:tcPr>
          <w:p w14:paraId="6B0C4989" w14:textId="5D3BB6DC" w:rsidR="00F038A4" w:rsidRDefault="00626A32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 xml:space="preserve"> (14.12%)</w:t>
            </w:r>
          </w:p>
        </w:tc>
        <w:tc>
          <w:tcPr>
            <w:tcW w:w="0" w:type="auto"/>
          </w:tcPr>
          <w:p w14:paraId="3D31D18C" w14:textId="187C13B2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42E9A5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50E" w14:paraId="79C7FCBC" w14:textId="3E0A4572" w:rsidTr="0098750E">
        <w:tc>
          <w:tcPr>
            <w:tcW w:w="0" w:type="auto"/>
          </w:tcPr>
          <w:p w14:paraId="732D6EA1" w14:textId="04BE978E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times as much or more</w:t>
            </w:r>
          </w:p>
        </w:tc>
        <w:tc>
          <w:tcPr>
            <w:tcW w:w="0" w:type="auto"/>
          </w:tcPr>
          <w:p w14:paraId="00EA083B" w14:textId="124EBA15" w:rsidR="00F038A4" w:rsidRDefault="00D55820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E50131">
              <w:rPr>
                <w:rFonts w:ascii="Times New Roman" w:hAnsi="Times New Roman" w:cs="Times New Roman"/>
                <w:sz w:val="24"/>
                <w:szCs w:val="24"/>
              </w:rPr>
              <w:t xml:space="preserve"> (23.58%)</w:t>
            </w:r>
          </w:p>
        </w:tc>
        <w:tc>
          <w:tcPr>
            <w:tcW w:w="0" w:type="auto"/>
          </w:tcPr>
          <w:p w14:paraId="1EA1477A" w14:textId="6A69D8CC" w:rsidR="00F038A4" w:rsidRDefault="00D55820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A5DFA">
              <w:rPr>
                <w:rFonts w:ascii="Times New Roman" w:hAnsi="Times New Roman" w:cs="Times New Roman"/>
                <w:sz w:val="24"/>
                <w:szCs w:val="24"/>
              </w:rPr>
              <w:t xml:space="preserve"> (29.38%)</w:t>
            </w:r>
          </w:p>
        </w:tc>
        <w:tc>
          <w:tcPr>
            <w:tcW w:w="0" w:type="auto"/>
          </w:tcPr>
          <w:p w14:paraId="2D4A6D24" w14:textId="5785A9E3" w:rsidR="00F038A4" w:rsidRDefault="00885A71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0D6107">
              <w:rPr>
                <w:rFonts w:ascii="Times New Roman" w:hAnsi="Times New Roman" w:cs="Times New Roman"/>
                <w:sz w:val="24"/>
                <w:szCs w:val="24"/>
              </w:rPr>
              <w:t xml:space="preserve"> (12.37%)</w:t>
            </w:r>
          </w:p>
        </w:tc>
        <w:tc>
          <w:tcPr>
            <w:tcW w:w="0" w:type="auto"/>
          </w:tcPr>
          <w:p w14:paraId="25932C34" w14:textId="520E9D6C" w:rsidR="00F038A4" w:rsidRDefault="00885A71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0D6107">
              <w:rPr>
                <w:rFonts w:ascii="Times New Roman" w:hAnsi="Times New Roman" w:cs="Times New Roman"/>
                <w:sz w:val="24"/>
                <w:szCs w:val="24"/>
              </w:rPr>
              <w:t xml:space="preserve"> (20.34%)</w:t>
            </w:r>
          </w:p>
        </w:tc>
        <w:tc>
          <w:tcPr>
            <w:tcW w:w="0" w:type="auto"/>
          </w:tcPr>
          <w:p w14:paraId="1B49D047" w14:textId="681709E8" w:rsidR="00F038A4" w:rsidRDefault="00626A32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 xml:space="preserve"> (29.55%)</w:t>
            </w:r>
          </w:p>
        </w:tc>
        <w:tc>
          <w:tcPr>
            <w:tcW w:w="0" w:type="auto"/>
          </w:tcPr>
          <w:p w14:paraId="03A738CB" w14:textId="38E522FD" w:rsidR="00F038A4" w:rsidRDefault="00626A32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98750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76481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40228CE1" w14:textId="516DFD9C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16EC79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50E" w14:paraId="67C3FD4A" w14:textId="297AB16E" w:rsidTr="0098750E">
        <w:tc>
          <w:tcPr>
            <w:tcW w:w="0" w:type="auto"/>
          </w:tcPr>
          <w:p w14:paraId="08379EB1" w14:textId="30C8252D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E8DB9D9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211F16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1F8716" w14:textId="2C3FE42B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94E1F3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8E14E1" w14:textId="1A1382FD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219EAD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4C4CBE" w14:textId="60C3A797" w:rsidR="00F038A4" w:rsidRDefault="0098750E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 (41.34%)</w:t>
            </w:r>
          </w:p>
        </w:tc>
        <w:tc>
          <w:tcPr>
            <w:tcW w:w="0" w:type="auto"/>
          </w:tcPr>
          <w:p w14:paraId="36991C27" w14:textId="77777777" w:rsidR="00F038A4" w:rsidRDefault="0098750E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62F589C6" w14:textId="38F74F3C" w:rsidR="0098750E" w:rsidRDefault="0098750E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5.19%)</w:t>
            </w:r>
          </w:p>
        </w:tc>
      </w:tr>
      <w:tr w:rsidR="0098750E" w14:paraId="7EE1C957" w14:textId="00B34F58" w:rsidTr="0098750E">
        <w:tc>
          <w:tcPr>
            <w:tcW w:w="0" w:type="auto"/>
          </w:tcPr>
          <w:p w14:paraId="64D8DBE5" w14:textId="06045EEE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8D612F5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BA4D11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A21A3F" w14:textId="53B2642F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5B1344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D5A32C" w14:textId="5FAD1066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60EE71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88CFA7" w14:textId="4D01294A" w:rsidR="00F038A4" w:rsidRDefault="0098750E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20.52%)</w:t>
            </w:r>
          </w:p>
        </w:tc>
        <w:tc>
          <w:tcPr>
            <w:tcW w:w="0" w:type="auto"/>
          </w:tcPr>
          <w:p w14:paraId="79F79159" w14:textId="2FEA087D" w:rsidR="00F038A4" w:rsidRDefault="0098750E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4.69%)</w:t>
            </w:r>
          </w:p>
        </w:tc>
      </w:tr>
      <w:tr w:rsidR="0098750E" w14:paraId="53E543FD" w14:textId="298FEDE2" w:rsidTr="0098750E">
        <w:tc>
          <w:tcPr>
            <w:tcW w:w="0" w:type="auto"/>
            <w:tcBorders>
              <w:bottom w:val="single" w:sz="4" w:space="0" w:color="auto"/>
            </w:tcBorders>
          </w:tcPr>
          <w:p w14:paraId="253F0417" w14:textId="6D1561F3" w:rsidR="00F038A4" w:rsidRDefault="00F038A4" w:rsidP="001C1E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8C9EA0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34343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E49C7" w14:textId="6F2B77E3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3E0471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510F44" w14:textId="79FED4FE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41BE8" w14:textId="77777777" w:rsidR="00F038A4" w:rsidRDefault="00F038A4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C3717B" w14:textId="13E57E50" w:rsidR="00F038A4" w:rsidRDefault="0098750E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 (38.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A5C15C" w14:textId="7FE5E4E4" w:rsidR="00F038A4" w:rsidRDefault="0098750E" w:rsidP="009875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40.11%)</w:t>
            </w:r>
          </w:p>
        </w:tc>
      </w:tr>
    </w:tbl>
    <w:p w14:paraId="0189C7D3" w14:textId="01A8CB01" w:rsidR="003801B9" w:rsidRPr="00606888" w:rsidRDefault="00F038A4">
      <w:pPr>
        <w:rPr>
          <w:rFonts w:ascii="Times New Roman" w:hAnsi="Times New Roman" w:cs="Times New Roman"/>
          <w:sz w:val="20"/>
          <w:szCs w:val="20"/>
        </w:rPr>
      </w:pPr>
      <w:r w:rsidRPr="00606888">
        <w:rPr>
          <w:rFonts w:ascii="Times New Roman" w:hAnsi="Times New Roman" w:cs="Times New Roman"/>
          <w:sz w:val="20"/>
          <w:szCs w:val="20"/>
        </w:rPr>
        <w:t>Group 1: adults without chronic illness; Group 2: adults with chronic illness</w:t>
      </w:r>
      <w:r w:rsidR="0098750E" w:rsidRPr="00606888">
        <w:rPr>
          <w:rFonts w:ascii="Times New Roman" w:hAnsi="Times New Roman" w:cs="Times New Roman"/>
          <w:sz w:val="20"/>
          <w:szCs w:val="20"/>
        </w:rPr>
        <w:t>.</w:t>
      </w:r>
    </w:p>
    <w:sectPr w:rsidR="003801B9" w:rsidRPr="00606888" w:rsidSect="003801B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NbUwNDa2sDAwN7BU0lEKTi0uzszPAykwqgUAQSazLiwAAAA="/>
  </w:docVars>
  <w:rsids>
    <w:rsidRoot w:val="00DA154C"/>
    <w:rsid w:val="000D6107"/>
    <w:rsid w:val="00184D7A"/>
    <w:rsid w:val="001A5DFA"/>
    <w:rsid w:val="001C1E7F"/>
    <w:rsid w:val="0027626F"/>
    <w:rsid w:val="003801B9"/>
    <w:rsid w:val="003F646C"/>
    <w:rsid w:val="00606888"/>
    <w:rsid w:val="00626A32"/>
    <w:rsid w:val="00764813"/>
    <w:rsid w:val="00885A71"/>
    <w:rsid w:val="0098750E"/>
    <w:rsid w:val="00AE1C4E"/>
    <w:rsid w:val="00D55820"/>
    <w:rsid w:val="00DA154C"/>
    <w:rsid w:val="00E50131"/>
    <w:rsid w:val="00F0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50D5B"/>
  <w15:chartTrackingRefBased/>
  <w15:docId w15:val="{404F5D91-A581-4821-A414-DF0D083E8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acob</dc:creator>
  <cp:keywords/>
  <dc:description/>
  <cp:lastModifiedBy>Claudia Iacob</cp:lastModifiedBy>
  <cp:revision>18</cp:revision>
  <dcterms:created xsi:type="dcterms:W3CDTF">2021-05-03T16:20:00Z</dcterms:created>
  <dcterms:modified xsi:type="dcterms:W3CDTF">2021-05-31T13:00:00Z</dcterms:modified>
</cp:coreProperties>
</file>